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F871C7" w14:textId="77777777" w:rsidR="000B33E7" w:rsidRPr="000B33E7" w:rsidRDefault="000B33E7" w:rsidP="000B33E7">
      <w:pPr>
        <w:rPr>
          <w:rFonts w:ascii="Times New Roman" w:hAnsi="Times New Roman" w:cs="Times New Roman"/>
          <w:b/>
          <w:bCs/>
        </w:rPr>
      </w:pPr>
      <w:r w:rsidRPr="000B33E7">
        <w:rPr>
          <w:rFonts w:ascii="Times New Roman" w:hAnsi="Times New Roman" w:cs="Times New Roman"/>
          <w:b/>
          <w:bCs/>
        </w:rPr>
        <w:t>Table S1. ICD-10 diagnosis codes for SCI definition</w:t>
      </w:r>
    </w:p>
    <w:tbl>
      <w:tblPr>
        <w:tblStyle w:val="TableGrid"/>
        <w:tblW w:w="9355" w:type="dxa"/>
        <w:tblInd w:w="0" w:type="dxa"/>
        <w:tblLook w:val="04A0" w:firstRow="1" w:lastRow="0" w:firstColumn="1" w:lastColumn="0" w:noHBand="0" w:noVBand="1"/>
      </w:tblPr>
      <w:tblGrid>
        <w:gridCol w:w="2476"/>
        <w:gridCol w:w="6879"/>
      </w:tblGrid>
      <w:tr w:rsidR="000B33E7" w:rsidRPr="000B33E7" w14:paraId="2563A456" w14:textId="77777777" w:rsidTr="000B33E7"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1B3D0" w14:textId="77777777" w:rsidR="000B33E7" w:rsidRPr="000B33E7" w:rsidRDefault="000B33E7">
            <w:pPr>
              <w:rPr>
                <w:rFonts w:ascii="Times New Roman" w:hAnsi="Times New Roman" w:cs="Times New Roman"/>
                <w:b/>
                <w:bCs/>
              </w:rPr>
            </w:pPr>
            <w:r w:rsidRPr="000B33E7">
              <w:rPr>
                <w:rFonts w:ascii="Times New Roman" w:hAnsi="Times New Roman" w:cs="Times New Roman"/>
                <w:b/>
                <w:bCs/>
              </w:rPr>
              <w:t>ICD-10 diagnosis code</w:t>
            </w:r>
          </w:p>
        </w:tc>
        <w:tc>
          <w:tcPr>
            <w:tcW w:w="6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C0834" w14:textId="77777777" w:rsidR="000B33E7" w:rsidRPr="000B33E7" w:rsidRDefault="000B33E7">
            <w:pPr>
              <w:rPr>
                <w:rFonts w:ascii="Times New Roman" w:hAnsi="Times New Roman" w:cs="Times New Roman"/>
                <w:b/>
                <w:bCs/>
              </w:rPr>
            </w:pPr>
            <w:r w:rsidRPr="000B33E7">
              <w:rPr>
                <w:rFonts w:ascii="Times New Roman" w:hAnsi="Times New Roman" w:cs="Times New Roman"/>
                <w:b/>
                <w:bCs/>
              </w:rPr>
              <w:t>Code description</w:t>
            </w:r>
          </w:p>
        </w:tc>
      </w:tr>
      <w:tr w:rsidR="000B33E7" w:rsidRPr="000B33E7" w14:paraId="2818C320" w14:textId="77777777" w:rsidTr="000B33E7"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42ADD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G82*</w:t>
            </w:r>
          </w:p>
        </w:tc>
        <w:tc>
          <w:tcPr>
            <w:tcW w:w="6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D6643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Paraplegia (paraparesis) and quadriplegia (quadriparesis)</w:t>
            </w:r>
          </w:p>
        </w:tc>
      </w:tr>
      <w:tr w:rsidR="000B33E7" w:rsidRPr="000B33E7" w14:paraId="48932729" w14:textId="77777777" w:rsidTr="000B33E7"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27199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S12.0</w:t>
            </w:r>
          </w:p>
        </w:tc>
        <w:tc>
          <w:tcPr>
            <w:tcW w:w="6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CE5A7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Fracture of first cervical vertebra</w:t>
            </w:r>
          </w:p>
        </w:tc>
      </w:tr>
      <w:tr w:rsidR="000B33E7" w:rsidRPr="000B33E7" w14:paraId="6606ADBD" w14:textId="77777777" w:rsidTr="000B33E7"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23486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S12.2</w:t>
            </w:r>
          </w:p>
        </w:tc>
        <w:tc>
          <w:tcPr>
            <w:tcW w:w="6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5D058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Fracture of third cervical vertebra</w:t>
            </w:r>
          </w:p>
        </w:tc>
      </w:tr>
      <w:tr w:rsidR="000B33E7" w:rsidRPr="000B33E7" w14:paraId="51A6B478" w14:textId="77777777" w:rsidTr="000B33E7"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4098C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S13.0</w:t>
            </w:r>
          </w:p>
        </w:tc>
        <w:tc>
          <w:tcPr>
            <w:tcW w:w="6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F0A30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Traumatic rupture of cervical intervertebral disc</w:t>
            </w:r>
          </w:p>
        </w:tc>
      </w:tr>
      <w:tr w:rsidR="000B33E7" w:rsidRPr="000B33E7" w14:paraId="07F12975" w14:textId="77777777" w:rsidTr="000B33E7"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6420E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S13.2</w:t>
            </w:r>
          </w:p>
        </w:tc>
        <w:tc>
          <w:tcPr>
            <w:tcW w:w="6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0BA21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Dislocation of other and unspecified parts of neck</w:t>
            </w:r>
          </w:p>
        </w:tc>
      </w:tr>
      <w:tr w:rsidR="000B33E7" w:rsidRPr="000B33E7" w14:paraId="538EB302" w14:textId="77777777" w:rsidTr="000B33E7"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01A16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S13.4</w:t>
            </w:r>
          </w:p>
        </w:tc>
        <w:tc>
          <w:tcPr>
            <w:tcW w:w="6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59AC1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Sprain of ligaments of cervical spine</w:t>
            </w:r>
          </w:p>
        </w:tc>
      </w:tr>
      <w:tr w:rsidR="000B33E7" w:rsidRPr="000B33E7" w14:paraId="2C1CC5FC" w14:textId="77777777" w:rsidTr="000B33E7"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625DA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S14.0</w:t>
            </w:r>
          </w:p>
        </w:tc>
        <w:tc>
          <w:tcPr>
            <w:tcW w:w="6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6D2AB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Concussion and edema of cervical spinal cord</w:t>
            </w:r>
          </w:p>
        </w:tc>
      </w:tr>
      <w:tr w:rsidR="000B33E7" w:rsidRPr="000B33E7" w14:paraId="10A3B4E2" w14:textId="77777777" w:rsidTr="000B33E7"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4228C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S14.1</w:t>
            </w:r>
          </w:p>
        </w:tc>
        <w:tc>
          <w:tcPr>
            <w:tcW w:w="6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E3212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Other and unspecified injuries of cervical spinal cord</w:t>
            </w:r>
          </w:p>
        </w:tc>
      </w:tr>
      <w:tr w:rsidR="000B33E7" w:rsidRPr="000B33E7" w14:paraId="2BD84F84" w14:textId="77777777" w:rsidTr="000B33E7"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EFB7E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S22.0</w:t>
            </w:r>
          </w:p>
        </w:tc>
        <w:tc>
          <w:tcPr>
            <w:tcW w:w="6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31639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Fracture of thoracic vertebra</w:t>
            </w:r>
          </w:p>
        </w:tc>
      </w:tr>
      <w:tr w:rsidR="000B33E7" w:rsidRPr="000B33E7" w14:paraId="4210F4D5" w14:textId="77777777" w:rsidTr="000B33E7"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F4762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S23.1</w:t>
            </w:r>
          </w:p>
        </w:tc>
        <w:tc>
          <w:tcPr>
            <w:tcW w:w="6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23891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Subluxation and dislocation of thoracic vertebra</w:t>
            </w:r>
          </w:p>
        </w:tc>
      </w:tr>
      <w:tr w:rsidR="000B33E7" w:rsidRPr="000B33E7" w14:paraId="682BC0AF" w14:textId="77777777" w:rsidTr="000B33E7"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D6746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S24.0</w:t>
            </w:r>
          </w:p>
        </w:tc>
        <w:tc>
          <w:tcPr>
            <w:tcW w:w="6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F9E62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Concussion and edema of thoracic spinal cord</w:t>
            </w:r>
          </w:p>
        </w:tc>
      </w:tr>
      <w:tr w:rsidR="000B33E7" w:rsidRPr="000B33E7" w14:paraId="4E38B25B" w14:textId="77777777" w:rsidTr="000B33E7"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BE46B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S24.1</w:t>
            </w:r>
          </w:p>
        </w:tc>
        <w:tc>
          <w:tcPr>
            <w:tcW w:w="6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6DDD3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Other and unspecified injuries of thoracic spinal cord</w:t>
            </w:r>
          </w:p>
        </w:tc>
      </w:tr>
      <w:tr w:rsidR="000B33E7" w:rsidRPr="000B33E7" w14:paraId="7D162A2C" w14:textId="77777777" w:rsidTr="000B33E7"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F2A91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S32.0</w:t>
            </w:r>
          </w:p>
        </w:tc>
        <w:tc>
          <w:tcPr>
            <w:tcW w:w="6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0F0E3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Fracture of lumbar vertebra</w:t>
            </w:r>
          </w:p>
        </w:tc>
      </w:tr>
      <w:tr w:rsidR="000B33E7" w:rsidRPr="000B33E7" w14:paraId="2E404851" w14:textId="77777777" w:rsidTr="000B33E7"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CE7F9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S33.1</w:t>
            </w:r>
          </w:p>
        </w:tc>
        <w:tc>
          <w:tcPr>
            <w:tcW w:w="6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C1D63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Subluxation and dislocation of lumbar vertebra</w:t>
            </w:r>
          </w:p>
        </w:tc>
      </w:tr>
      <w:tr w:rsidR="000B33E7" w:rsidRPr="000B33E7" w14:paraId="0E4E2199" w14:textId="77777777" w:rsidTr="000B33E7"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30DBC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S34.0</w:t>
            </w:r>
          </w:p>
        </w:tc>
        <w:tc>
          <w:tcPr>
            <w:tcW w:w="6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2DBFC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Concussion and edema of lumbar and sacral spinal cord</w:t>
            </w:r>
          </w:p>
        </w:tc>
      </w:tr>
      <w:tr w:rsidR="000B33E7" w:rsidRPr="000B33E7" w14:paraId="0F0D5457" w14:textId="77777777" w:rsidTr="000B33E7"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BB642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S34.1</w:t>
            </w:r>
          </w:p>
        </w:tc>
        <w:tc>
          <w:tcPr>
            <w:tcW w:w="6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BED59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Other and unspecified injury of lumbar and sacral spinal cord</w:t>
            </w:r>
          </w:p>
        </w:tc>
      </w:tr>
      <w:tr w:rsidR="000B33E7" w:rsidRPr="000B33E7" w14:paraId="4D48B7AC" w14:textId="77777777" w:rsidTr="000B33E7"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93B64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S34.3</w:t>
            </w:r>
          </w:p>
        </w:tc>
        <w:tc>
          <w:tcPr>
            <w:tcW w:w="6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81E22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Injury of cauda equina</w:t>
            </w:r>
          </w:p>
        </w:tc>
      </w:tr>
      <w:tr w:rsidR="000B33E7" w:rsidRPr="000B33E7" w14:paraId="2682C4A2" w14:textId="77777777" w:rsidTr="000B33E7"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B1999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T06.0</w:t>
            </w:r>
          </w:p>
        </w:tc>
        <w:tc>
          <w:tcPr>
            <w:tcW w:w="6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1F3CD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Injuries of brain and cranial nerves with injuries of nerves and spinal cord at neck level</w:t>
            </w:r>
          </w:p>
        </w:tc>
      </w:tr>
      <w:tr w:rsidR="000B33E7" w:rsidRPr="000B33E7" w14:paraId="1F2B8234" w14:textId="77777777" w:rsidTr="000B33E7"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E476F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T06.1</w:t>
            </w:r>
          </w:p>
        </w:tc>
        <w:tc>
          <w:tcPr>
            <w:tcW w:w="6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712DC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Injuries of nerves and spinal cord involving other multiple body regions</w:t>
            </w:r>
          </w:p>
        </w:tc>
      </w:tr>
      <w:tr w:rsidR="000B33E7" w:rsidRPr="000B33E7" w14:paraId="60137CC0" w14:textId="77777777" w:rsidTr="000B33E7"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ECE3E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T09.3</w:t>
            </w:r>
          </w:p>
        </w:tc>
        <w:tc>
          <w:tcPr>
            <w:tcW w:w="6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B1A0F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Injury of spinal cord, level unspecified</w:t>
            </w:r>
          </w:p>
        </w:tc>
      </w:tr>
      <w:tr w:rsidR="000B33E7" w:rsidRPr="000B33E7" w14:paraId="4189FCB6" w14:textId="77777777" w:rsidTr="000B33E7"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5C0A4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T91.3</w:t>
            </w:r>
          </w:p>
        </w:tc>
        <w:tc>
          <w:tcPr>
            <w:tcW w:w="6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C4D2F" w14:textId="77777777" w:rsidR="000B33E7" w:rsidRPr="000B33E7" w:rsidRDefault="000B33E7">
            <w:pPr>
              <w:rPr>
                <w:rFonts w:ascii="Times New Roman" w:hAnsi="Times New Roman" w:cs="Times New Roman"/>
              </w:rPr>
            </w:pPr>
            <w:r w:rsidRPr="000B33E7">
              <w:rPr>
                <w:rFonts w:ascii="Times New Roman" w:hAnsi="Times New Roman" w:cs="Times New Roman"/>
              </w:rPr>
              <w:t>Sequelae of injury of spinal cord</w:t>
            </w:r>
          </w:p>
        </w:tc>
      </w:tr>
    </w:tbl>
    <w:p w14:paraId="65B096AD" w14:textId="77777777" w:rsidR="000B33E7" w:rsidRPr="000B33E7" w:rsidRDefault="000B33E7" w:rsidP="000B33E7">
      <w:pPr>
        <w:rPr>
          <w:rFonts w:ascii="Times New Roman" w:hAnsi="Times New Roman" w:cs="Times New Roman"/>
          <w:sz w:val="20"/>
          <w:szCs w:val="20"/>
        </w:rPr>
      </w:pPr>
      <w:r w:rsidRPr="000B33E7">
        <w:rPr>
          <w:rFonts w:ascii="Times New Roman" w:eastAsia="Times New Roman" w:hAnsi="Times New Roman" w:cs="Times New Roman"/>
          <w:color w:val="000000"/>
          <w:sz w:val="20"/>
          <w:szCs w:val="20"/>
        </w:rPr>
        <w:t>Abbreviations: ICD-10, International Classification of Diseases 10th Revision; SCI, spinal cord injury.</w:t>
      </w:r>
    </w:p>
    <w:p w14:paraId="42914C68" w14:textId="77777777" w:rsidR="000B33E7" w:rsidRPr="000B33E7" w:rsidRDefault="000B33E7" w:rsidP="000B33E7">
      <w:pPr>
        <w:rPr>
          <w:rFonts w:ascii="Times New Roman" w:hAnsi="Times New Roman" w:cs="Times New Roman"/>
        </w:rPr>
      </w:pPr>
    </w:p>
    <w:p w14:paraId="4AAA57DE" w14:textId="77777777" w:rsidR="001475A6" w:rsidRPr="000B33E7" w:rsidRDefault="001475A6">
      <w:pPr>
        <w:rPr>
          <w:rFonts w:ascii="Times New Roman" w:hAnsi="Times New Roman" w:cs="Times New Roman"/>
        </w:rPr>
      </w:pPr>
    </w:p>
    <w:sectPr w:rsidR="001475A6" w:rsidRPr="000B33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3E7"/>
    <w:rsid w:val="000B33E7"/>
    <w:rsid w:val="001475A6"/>
    <w:rsid w:val="00195747"/>
    <w:rsid w:val="00266164"/>
    <w:rsid w:val="007E1FA1"/>
    <w:rsid w:val="007E3925"/>
    <w:rsid w:val="00C760F1"/>
    <w:rsid w:val="00CA090E"/>
    <w:rsid w:val="00D24769"/>
    <w:rsid w:val="00E04877"/>
    <w:rsid w:val="00E66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06B06"/>
  <w15:chartTrackingRefBased/>
  <w15:docId w15:val="{055F1805-1938-4114-8BAB-5262D3425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3E7"/>
    <w:pPr>
      <w:spacing w:after="0" w:line="240" w:lineRule="auto"/>
    </w:pPr>
    <w:rPr>
      <w:rFonts w:eastAsiaTheme="minorEastAsia"/>
      <w:kern w:val="0"/>
      <w:sz w:val="24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33E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33E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33E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33E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33E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33E7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33E7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33E7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33E7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3E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33E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33E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33E7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33E7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33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33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33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33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33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33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33E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33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33E7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33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33E7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33E7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33E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E74B5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33E7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33E7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0B33E7"/>
    <w:pPr>
      <w:spacing w:after="0" w:line="240" w:lineRule="auto"/>
    </w:pPr>
    <w:rPr>
      <w:rFonts w:eastAsiaTheme="minorEastAsia"/>
      <w:kern w:val="0"/>
      <w:sz w:val="24"/>
      <w:szCs w:val="24"/>
      <w:lang w:eastAsia="zh-C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98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5</Characters>
  <Application>Microsoft Office Word</Application>
  <DocSecurity>0</DocSecurity>
  <Lines>9</Lines>
  <Paragraphs>2</Paragraphs>
  <ScaleCrop>false</ScaleCrop>
  <Company>Penn Medicine</Company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ddell, Kimberly</dc:creator>
  <cp:keywords/>
  <dc:description/>
  <cp:lastModifiedBy>Waddell, Kimberly</cp:lastModifiedBy>
  <cp:revision>2</cp:revision>
  <dcterms:created xsi:type="dcterms:W3CDTF">2024-07-10T20:02:00Z</dcterms:created>
  <dcterms:modified xsi:type="dcterms:W3CDTF">2024-07-10T20:02:00Z</dcterms:modified>
</cp:coreProperties>
</file>